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15EA" w:rsidRDefault="004D15EA" w:rsidP="004D15EA">
      <w:pPr>
        <w:jc w:val="both"/>
        <w:rPr>
          <w:b/>
        </w:rPr>
      </w:pPr>
      <w:r>
        <w:rPr>
          <w:b/>
        </w:rPr>
        <w:t>TABLE 2: Histopathology Findings</w:t>
      </w:r>
    </w:p>
    <w:tbl>
      <w:tblPr>
        <w:tblW w:w="108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581"/>
        <w:gridCol w:w="1381"/>
        <w:gridCol w:w="1267"/>
        <w:gridCol w:w="1571"/>
      </w:tblGrid>
      <w:tr w:rsidR="004D15EA" w:rsidTr="001D5852">
        <w:trPr>
          <w:trHeight w:val="397"/>
        </w:trPr>
        <w:tc>
          <w:tcPr>
            <w:tcW w:w="6578" w:type="dxa"/>
            <w:tcBorders>
              <w:top w:val="single" w:sz="6" w:space="0" w:color="FFFFFF"/>
              <w:left w:val="single" w:sz="6" w:space="0" w:color="FFFFFF"/>
              <w:bottom w:val="single" w:sz="24" w:space="0" w:color="FFFFFF"/>
              <w:right w:val="single" w:sz="6" w:space="0" w:color="FFFFFF"/>
            </w:tcBorders>
            <w:shd w:val="clear" w:color="auto" w:fill="A6A6A6" w:themeFill="background1" w:themeFillShade="A6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4D15EA" w:rsidRPr="00EE2BA6" w:rsidRDefault="004D15EA" w:rsidP="001D5852">
            <w:pPr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EE2BA6">
              <w:rPr>
                <w:b/>
                <w:color w:val="000000" w:themeColor="text1"/>
                <w:sz w:val="24"/>
                <w:szCs w:val="24"/>
              </w:rPr>
              <w:t>Finding</w:t>
            </w:r>
          </w:p>
        </w:tc>
        <w:tc>
          <w:tcPr>
            <w:tcW w:w="1381" w:type="dxa"/>
            <w:tcBorders>
              <w:top w:val="single" w:sz="6" w:space="0" w:color="FFFFFF"/>
              <w:left w:val="single" w:sz="6" w:space="0" w:color="FFFFFF"/>
              <w:bottom w:val="single" w:sz="24" w:space="0" w:color="FFFFFF"/>
              <w:right w:val="single" w:sz="6" w:space="0" w:color="FFFFFF"/>
            </w:tcBorders>
            <w:shd w:val="clear" w:color="auto" w:fill="A6A6A6" w:themeFill="background1" w:themeFillShade="A6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4D15EA" w:rsidRPr="00EE2BA6" w:rsidRDefault="004D15EA" w:rsidP="001D5852">
            <w:pPr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EE2BA6">
              <w:rPr>
                <w:b/>
                <w:color w:val="000000" w:themeColor="text1"/>
                <w:sz w:val="24"/>
                <w:szCs w:val="24"/>
              </w:rPr>
              <w:t>WT</w:t>
            </w:r>
          </w:p>
          <w:p w:rsidR="004D15EA" w:rsidRPr="00EE2BA6" w:rsidRDefault="004D15EA" w:rsidP="001D5852">
            <w:pPr>
              <w:jc w:val="both"/>
              <w:rPr>
                <w:b/>
                <w:color w:val="000000" w:themeColor="text1"/>
                <w:sz w:val="20"/>
                <w:szCs w:val="20"/>
              </w:rPr>
            </w:pPr>
            <w:r w:rsidRPr="00EE2BA6">
              <w:rPr>
                <w:b/>
                <w:color w:val="000000" w:themeColor="text1"/>
                <w:sz w:val="20"/>
                <w:szCs w:val="20"/>
              </w:rPr>
              <w:t>(n=5;</w:t>
            </w:r>
          </w:p>
          <w:p w:rsidR="004D15EA" w:rsidRPr="00EE2BA6" w:rsidRDefault="004D15EA" w:rsidP="001D5852">
            <w:pPr>
              <w:jc w:val="both"/>
              <w:rPr>
                <w:b/>
                <w:color w:val="000000" w:themeColor="text1"/>
                <w:sz w:val="20"/>
                <w:szCs w:val="20"/>
              </w:rPr>
            </w:pPr>
            <w:r w:rsidRPr="00EE2BA6">
              <w:rPr>
                <w:b/>
                <w:color w:val="000000" w:themeColor="text1"/>
                <w:sz w:val="20"/>
                <w:szCs w:val="20"/>
              </w:rPr>
              <w:t>M=1; F=4)</w:t>
            </w:r>
          </w:p>
        </w:tc>
        <w:tc>
          <w:tcPr>
            <w:tcW w:w="1267" w:type="dxa"/>
            <w:tcBorders>
              <w:top w:val="single" w:sz="6" w:space="0" w:color="FFFFFF"/>
              <w:left w:val="single" w:sz="6" w:space="0" w:color="FFFFFF"/>
              <w:bottom w:val="single" w:sz="24" w:space="0" w:color="FFFFFF"/>
              <w:right w:val="single" w:sz="6" w:space="0" w:color="FFFFFF"/>
            </w:tcBorders>
            <w:shd w:val="clear" w:color="auto" w:fill="A6A6A6" w:themeFill="background1" w:themeFillShade="A6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4D15EA" w:rsidRPr="00EE2BA6" w:rsidRDefault="004D15EA" w:rsidP="001D5852">
            <w:pPr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EE2BA6">
              <w:rPr>
                <w:b/>
                <w:color w:val="000000" w:themeColor="text1"/>
                <w:sz w:val="24"/>
                <w:szCs w:val="24"/>
              </w:rPr>
              <w:t>Het</w:t>
            </w:r>
          </w:p>
          <w:p w:rsidR="004D15EA" w:rsidRPr="00EE2BA6" w:rsidRDefault="004D15EA" w:rsidP="001D5852">
            <w:pPr>
              <w:jc w:val="both"/>
              <w:rPr>
                <w:b/>
                <w:color w:val="000000" w:themeColor="text1"/>
                <w:sz w:val="20"/>
                <w:szCs w:val="20"/>
              </w:rPr>
            </w:pPr>
            <w:r w:rsidRPr="00EE2BA6">
              <w:rPr>
                <w:b/>
                <w:color w:val="000000" w:themeColor="text1"/>
                <w:sz w:val="20"/>
                <w:szCs w:val="20"/>
              </w:rPr>
              <w:t>(n=5;</w:t>
            </w:r>
          </w:p>
          <w:p w:rsidR="004D15EA" w:rsidRPr="00EE2BA6" w:rsidRDefault="004D15EA" w:rsidP="001D5852">
            <w:pPr>
              <w:jc w:val="both"/>
              <w:rPr>
                <w:b/>
                <w:color w:val="000000" w:themeColor="text1"/>
                <w:sz w:val="20"/>
                <w:szCs w:val="20"/>
              </w:rPr>
            </w:pPr>
            <w:r w:rsidRPr="00EE2BA6">
              <w:rPr>
                <w:b/>
                <w:color w:val="000000" w:themeColor="text1"/>
                <w:sz w:val="20"/>
                <w:szCs w:val="20"/>
              </w:rPr>
              <w:t>M=2, F=3)</w:t>
            </w:r>
          </w:p>
        </w:tc>
        <w:tc>
          <w:tcPr>
            <w:tcW w:w="1571" w:type="dxa"/>
            <w:tcBorders>
              <w:top w:val="single" w:sz="6" w:space="0" w:color="FFFFFF"/>
              <w:left w:val="single" w:sz="6" w:space="0" w:color="FFFFFF"/>
              <w:bottom w:val="single" w:sz="24" w:space="0" w:color="FFFFFF"/>
              <w:right w:val="single" w:sz="6" w:space="0" w:color="FFFFFF"/>
            </w:tcBorders>
            <w:shd w:val="clear" w:color="auto" w:fill="A6A6A6" w:themeFill="background1" w:themeFillShade="A6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4D15EA" w:rsidRPr="00EE2BA6" w:rsidRDefault="004D15EA" w:rsidP="001D5852">
            <w:pPr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EE2BA6">
              <w:rPr>
                <w:b/>
                <w:color w:val="000000" w:themeColor="text1"/>
                <w:sz w:val="24"/>
                <w:szCs w:val="24"/>
              </w:rPr>
              <w:t>Total</w:t>
            </w:r>
          </w:p>
        </w:tc>
      </w:tr>
      <w:tr w:rsidR="004D15EA" w:rsidTr="001D5852">
        <w:trPr>
          <w:trHeight w:val="397"/>
        </w:trPr>
        <w:tc>
          <w:tcPr>
            <w:tcW w:w="6578" w:type="dxa"/>
            <w:tcBorders>
              <w:top w:val="single" w:sz="2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CCD2D8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4D15EA" w:rsidRDefault="004D15EA" w:rsidP="001D5852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oplasia</w:t>
            </w:r>
          </w:p>
          <w:p w:rsidR="004D15EA" w:rsidRDefault="004D15EA" w:rsidP="001D5852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lymphoma, leukemia, hepatocellular carcinoma)</w:t>
            </w:r>
          </w:p>
        </w:tc>
        <w:tc>
          <w:tcPr>
            <w:tcW w:w="1381" w:type="dxa"/>
            <w:tcBorders>
              <w:top w:val="single" w:sz="2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CCD2D8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:rsidR="004D15EA" w:rsidRDefault="004D15EA" w:rsidP="001D5852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267" w:type="dxa"/>
            <w:tcBorders>
              <w:top w:val="single" w:sz="2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CCD2D8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:rsidR="004D15EA" w:rsidRDefault="004D15EA" w:rsidP="001D5852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571" w:type="dxa"/>
            <w:tcBorders>
              <w:top w:val="single" w:sz="2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CCD2D8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:rsidR="004D15EA" w:rsidRDefault="004D15EA" w:rsidP="001D5852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</w:tr>
      <w:tr w:rsidR="004D15EA" w:rsidTr="001D5852">
        <w:trPr>
          <w:trHeight w:val="397"/>
        </w:trPr>
        <w:tc>
          <w:tcPr>
            <w:tcW w:w="657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7EAED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4D15EA" w:rsidRDefault="004D15EA" w:rsidP="001D5852">
            <w:pPr>
              <w:jc w:val="both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Membranoproliferative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Glomerulopathy</w:t>
            </w:r>
            <w:proofErr w:type="spellEnd"/>
            <w:r>
              <w:rPr>
                <w:sz w:val="24"/>
                <w:szCs w:val="24"/>
              </w:rPr>
              <w:t xml:space="preserve"> (PGN)</w:t>
            </w:r>
          </w:p>
        </w:tc>
        <w:tc>
          <w:tcPr>
            <w:tcW w:w="138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7EAED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:rsidR="004D15EA" w:rsidRDefault="004D15EA" w:rsidP="001D5852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26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7EAED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:rsidR="004D15EA" w:rsidRDefault="004D15EA" w:rsidP="001D5852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57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7EAED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:rsidR="004D15EA" w:rsidRDefault="004D15EA" w:rsidP="001D5852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</w:tr>
      <w:tr w:rsidR="004D15EA" w:rsidTr="001D5852">
        <w:trPr>
          <w:trHeight w:val="397"/>
        </w:trPr>
        <w:tc>
          <w:tcPr>
            <w:tcW w:w="657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CCD2D8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4D15EA" w:rsidRDefault="004D15EA" w:rsidP="001D5852">
            <w:pPr>
              <w:jc w:val="both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Extramedullary</w:t>
            </w:r>
            <w:proofErr w:type="spellEnd"/>
            <w:r>
              <w:rPr>
                <w:sz w:val="24"/>
                <w:szCs w:val="24"/>
              </w:rPr>
              <w:t xml:space="preserve"> hematopoiesis (EMH)</w:t>
            </w:r>
          </w:p>
        </w:tc>
        <w:tc>
          <w:tcPr>
            <w:tcW w:w="138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CCD2D8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:rsidR="004D15EA" w:rsidRDefault="004D15EA" w:rsidP="001D5852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26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CCD2D8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:rsidR="004D15EA" w:rsidRDefault="004D15EA" w:rsidP="001D5852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57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CCD2D8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:rsidR="004D15EA" w:rsidRDefault="004D15EA" w:rsidP="001D5852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</w:tr>
      <w:tr w:rsidR="004D15EA" w:rsidTr="001D5852">
        <w:trPr>
          <w:trHeight w:val="397"/>
        </w:trPr>
        <w:tc>
          <w:tcPr>
            <w:tcW w:w="657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7EAED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4D15EA" w:rsidRDefault="004D15EA" w:rsidP="001D5852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val cell hyperplasia</w:t>
            </w:r>
          </w:p>
        </w:tc>
        <w:tc>
          <w:tcPr>
            <w:tcW w:w="138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7EAED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:rsidR="004D15EA" w:rsidRDefault="004D15EA" w:rsidP="001D5852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26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7EAED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:rsidR="004D15EA" w:rsidRDefault="004D15EA" w:rsidP="001D5852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57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7EAED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:rsidR="004D15EA" w:rsidRDefault="004D15EA" w:rsidP="001D5852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</w:tr>
      <w:tr w:rsidR="004D15EA" w:rsidTr="001D5852">
        <w:trPr>
          <w:trHeight w:val="397"/>
        </w:trPr>
        <w:tc>
          <w:tcPr>
            <w:tcW w:w="657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CCD2D8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4D15EA" w:rsidRDefault="004D15EA" w:rsidP="001D5852">
            <w:pPr>
              <w:jc w:val="both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Kupffer</w:t>
            </w:r>
            <w:proofErr w:type="spellEnd"/>
            <w:r>
              <w:rPr>
                <w:sz w:val="24"/>
                <w:szCs w:val="24"/>
              </w:rPr>
              <w:t xml:space="preserve"> cell hyperplasia</w:t>
            </w:r>
          </w:p>
        </w:tc>
        <w:tc>
          <w:tcPr>
            <w:tcW w:w="138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CCD2D8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:rsidR="004D15EA" w:rsidRDefault="004D15EA" w:rsidP="001D5852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26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CCD2D8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:rsidR="004D15EA" w:rsidRDefault="004D15EA" w:rsidP="001D5852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57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CCD2D8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:rsidR="004D15EA" w:rsidRDefault="004D15EA" w:rsidP="001D5852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</w:tr>
      <w:tr w:rsidR="004D15EA" w:rsidTr="001D5852">
        <w:trPr>
          <w:trHeight w:val="397"/>
        </w:trPr>
        <w:tc>
          <w:tcPr>
            <w:tcW w:w="657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7EAED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4D15EA" w:rsidRDefault="004D15EA" w:rsidP="001D5852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iliary cystadenoma</w:t>
            </w:r>
          </w:p>
        </w:tc>
        <w:tc>
          <w:tcPr>
            <w:tcW w:w="138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7EAED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:rsidR="004D15EA" w:rsidRDefault="004D15EA" w:rsidP="001D5852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26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7EAED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:rsidR="004D15EA" w:rsidRDefault="004D15EA" w:rsidP="001D5852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57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7EAED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:rsidR="004D15EA" w:rsidRDefault="004D15EA" w:rsidP="001D5852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 w:rsidR="004D15EA" w:rsidTr="001D5852">
        <w:trPr>
          <w:trHeight w:val="397"/>
        </w:trPr>
        <w:tc>
          <w:tcPr>
            <w:tcW w:w="657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CDD2D8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4D15EA" w:rsidRDefault="004D15EA" w:rsidP="001D5852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veolar </w:t>
            </w:r>
            <w:proofErr w:type="spellStart"/>
            <w:r>
              <w:rPr>
                <w:sz w:val="24"/>
                <w:szCs w:val="24"/>
              </w:rPr>
              <w:t>histiocytosis</w:t>
            </w:r>
            <w:proofErr w:type="spellEnd"/>
          </w:p>
        </w:tc>
        <w:tc>
          <w:tcPr>
            <w:tcW w:w="138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CDD2D8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:rsidR="004D15EA" w:rsidRDefault="004D15EA" w:rsidP="001D5852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26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CDD2D8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:rsidR="004D15EA" w:rsidRDefault="004D15EA" w:rsidP="001D5852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57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CDD2D8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:rsidR="004D15EA" w:rsidRDefault="004D15EA" w:rsidP="001D5852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</w:tbl>
    <w:p w:rsidR="004D15EA" w:rsidRDefault="004D15EA" w:rsidP="004D15EA">
      <w:pPr>
        <w:spacing w:before="240" w:after="240"/>
        <w:jc w:val="both"/>
      </w:pPr>
    </w:p>
    <w:p w:rsidR="004D15EA" w:rsidRDefault="004D15EA" w:rsidP="004D15EA"/>
    <w:p w:rsidR="004D15EA" w:rsidRDefault="004D15EA" w:rsidP="004D15EA">
      <w:pPr>
        <w:spacing w:before="240" w:after="240" w:line="480" w:lineRule="auto"/>
        <w:jc w:val="both"/>
      </w:pPr>
    </w:p>
    <w:p w:rsidR="00DB247E" w:rsidRPr="004D15EA" w:rsidRDefault="00DB247E" w:rsidP="004D15EA">
      <w:bookmarkStart w:id="0" w:name="_GoBack"/>
      <w:bookmarkEnd w:id="0"/>
    </w:p>
    <w:sectPr w:rsidR="00DB247E" w:rsidRPr="004D15EA" w:rsidSect="00FD2CEA">
      <w:pgSz w:w="12240" w:h="15840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4C5A"/>
    <w:rsid w:val="004D15EA"/>
    <w:rsid w:val="00B54C5A"/>
    <w:rsid w:val="00DB247E"/>
    <w:rsid w:val="00FD2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A5161A-58B6-441A-9730-BA5236555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oney, Susan</dc:creator>
  <cp:keywords/>
  <dc:description/>
  <cp:lastModifiedBy>Maloney, Susan</cp:lastModifiedBy>
  <cp:revision>2</cp:revision>
  <dcterms:created xsi:type="dcterms:W3CDTF">2024-09-23T19:52:00Z</dcterms:created>
  <dcterms:modified xsi:type="dcterms:W3CDTF">2024-09-23T19:52:00Z</dcterms:modified>
</cp:coreProperties>
</file>